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lementary Table 2. TOP 57 upregulated transcripts in AFP</w:t>
      </w:r>
      <w:r>
        <w:rPr>
          <w:rFonts w:cs="Times New Roman" w:ascii="Times New Roman" w:hAnsi="Times New Roman"/>
          <w:b/>
          <w:bCs/>
          <w:kern w:val="0"/>
          <w:sz w:val="26"/>
          <w:szCs w:val="26"/>
          <w:vertAlign w:val="superscript"/>
        </w:rPr>
        <w:t>high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 xml:space="preserve"> group and HCC tissues</w:t>
      </w:r>
    </w:p>
    <w:tbl>
      <w:tblPr>
        <w:tblW w:w="875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70"/>
        <w:gridCol w:w="3700"/>
        <w:gridCol w:w="3080"/>
      </w:tblGrid>
      <w:tr>
        <w:trPr>
          <w:trHeight w:val="723" w:hRule="atLeast"/>
        </w:trPr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t ID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name of Gene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100038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RNU105A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RNA, U105A small nucleolar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100338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S59749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500140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ENPK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entromere protein K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700035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ATAD5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ATPase family, AAA domain containing 5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400015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CAPG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on-SMC condensin I complex, subunit G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065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IF1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inesin family member 1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100388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ENAH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enabled homolog (Drosophila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2002376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CM6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inichromosome maintenance complex component 6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600179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CM3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inichromosome maintenance complex component 3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2000974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NTC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inetochore associated 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222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AK021443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0673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HELLS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helicase, lymphoid-specific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2226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BC105606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63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ESF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ESF1, nucleolar pre-rRNA processing protein, homolog (S. cerevisiae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200061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2orf29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hromosome 2 open reading frame 29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200344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R614528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8001736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EPPK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epiplakin 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500070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DQ588677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82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RBL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retinoblastoma-like 1 (p107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7002366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R_03813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X00038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ONO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non-POU domain containing, octamer-binding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X000323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AGED2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melanoma antigen family D, 2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X00233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0"/>
              </w:rPr>
              <w:t>ACSL4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acyl-CoA synthetase long-chain family member 4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500086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BLM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Bloom syndrome, RecQ helicase-like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784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PIGU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hosphatidylinositol glycan anchor biosynthesis, class U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600066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LRRC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leucine rich repeat containing 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9002860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R_024542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200170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dna:known chromosome:GRCh37:12:68946775:68947662:-1 gene:ENSG00000240087 gene_biotype:pseudogene transcript_biotype:retrotransposed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X00228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R_024450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600151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linc-TP53TG3B-18 chr16:+:32881354-32884886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6001863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linc-TP53TG3B-6 chr16:-:33790305-33794149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384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SE1L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SE1 chromosome segregation 1-like (yeast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0644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IF20B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kinesin family member 20B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2200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BC00522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009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MCM10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minichromosome maintenance complex component 10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700049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DC6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ell division cycle 6 homolog (S. cerevisiae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300163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IAA1524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KIAA1524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19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PX2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TPX2, microtubule-associated, homolog (Xenopus laevis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400047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HSP90AB3P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heat shock protein 90kDa alpha (cytosolic), class B member 3, pseudogene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100549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R_033142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500044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CNB2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yclin B2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400141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H2AFZ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H2A histone family, member Z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500029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CNB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yclin B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0000373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DK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yclin-dependent kinase 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59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PCNA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roliferating cell nuclear antigen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800148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PABPC1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oly(A) binding protein, cytoplasmic 1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2000779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GAS2L3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growth arrest-specific 2 like 3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800041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CHD7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hromodomain helicase DNA binding protein 7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8001940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AB037837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500260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linc-TLE3-2 chr15:-:70588400-70590244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20000618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crna:miRNA chromosome:GRCh37:20:10342736:10342878:-1 gene:ENSG00000211588 gene_biotype:miRNA transcript_biotype:miRNA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1003452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OLFML2B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olfactomedin-like 2B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6002025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LAMA4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laminin, alpha 4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600273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BC070230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6001751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XPO5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exportin 5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02003327.hg.1</w:t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NR_029403</w:t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#N/A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TC17002860.hg.1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  <w:t>KPNA2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karyopherin alpha 2 (RAG cohort 1, importin alpha 1)</w:t>
            </w:r>
          </w:p>
        </w:tc>
      </w:tr>
      <w:tr>
        <w:trPr>
          <w:trHeight w:val="534" w:hRule="atLeast"/>
        </w:trPr>
        <w:tc>
          <w:tcPr>
            <w:tcW w:w="19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7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  <w:tc>
          <w:tcPr>
            <w:tcW w:w="30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4:50:00Z</dcterms:created>
  <dc:creator>陈俊儒</dc:creator>
  <dc:description/>
  <cp:keywords/>
  <dc:language>en-US</dc:language>
  <cp:lastModifiedBy>陈俊儒</cp:lastModifiedBy>
  <dcterms:modified xsi:type="dcterms:W3CDTF">2020-01-30T04:50:00Z</dcterms:modified>
  <cp:revision>2</cp:revision>
  <dc:subject/>
  <dc:title/>
</cp:coreProperties>
</file>